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4FA9B" w14:textId="77777777" w:rsidR="00977B6A" w:rsidRDefault="00977B6A" w:rsidP="00977B6A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Table 3. Sanger sequencing of PCR produ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3402"/>
      </w:tblGrid>
      <w:tr w:rsidR="00977B6A" w:rsidRPr="00404178" w14:paraId="1746D142" w14:textId="77777777" w:rsidTr="0074271D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EE9E" w14:textId="77777777" w:rsidR="00977B6A" w:rsidRPr="00404178" w:rsidRDefault="00977B6A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E2DE" w14:textId="77777777" w:rsidR="00977B6A" w:rsidRPr="00404178" w:rsidRDefault="00977B6A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0C5A" w14:textId="77777777" w:rsidR="00977B6A" w:rsidRPr="00404178" w:rsidRDefault="00977B6A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</w:tr>
      <w:tr w:rsidR="00977B6A" w:rsidRPr="00404178" w14:paraId="21666D0A" w14:textId="77777777" w:rsidTr="0074271D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8E7F" w14:textId="77777777" w:rsidR="00977B6A" w:rsidRPr="00404178" w:rsidRDefault="00977B6A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567B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TTGCTGGTGAGAAGG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9D4D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CAGCAAAGCCAGAAATAA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977B6A" w:rsidRPr="00404178" w14:paraId="309D5A9E" w14:textId="77777777" w:rsidTr="0074271D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D8D8" w14:textId="77777777" w:rsidR="00977B6A" w:rsidRPr="00404178" w:rsidRDefault="00977B6A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C9DC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CCTTTTTGCTGTGTGT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CC45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CACACTCTGTAAGCAAAAG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977B6A" w:rsidRPr="00404178" w14:paraId="2F44050A" w14:textId="77777777" w:rsidTr="0074271D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3A70" w14:textId="77777777" w:rsidR="00977B6A" w:rsidRPr="00F65086" w:rsidRDefault="00977B6A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CSB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6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A8C3" w14:textId="77777777" w:rsidR="00977B6A" w:rsidRPr="00F65086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5’ ACCAATTTATGAGCCTGGCC 3’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2505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5’ GCAGAGGAGCGTTTTAGGGT 3’</w:t>
            </w:r>
          </w:p>
        </w:tc>
      </w:tr>
      <w:tr w:rsidR="00977B6A" w:rsidRPr="00404178" w14:paraId="0F0B812F" w14:textId="77777777" w:rsidTr="0074271D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0A67" w14:textId="77777777" w:rsidR="00977B6A" w:rsidRPr="00404178" w:rsidRDefault="00977B6A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F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4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ECFC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CTCTGTTCTGTGCGTGGCT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31AD" w14:textId="77777777" w:rsidR="00977B6A" w:rsidRPr="00404178" w:rsidRDefault="00977B6A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CACATAATGTTCTTTACCTTGGC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</w:tbl>
    <w:p w14:paraId="475302AC" w14:textId="77777777" w:rsidR="0081556F" w:rsidRDefault="0081556F">
      <w:bookmarkStart w:id="0" w:name="_GoBack"/>
      <w:bookmarkEnd w:id="0"/>
    </w:p>
    <w:sectPr w:rsidR="0081556F" w:rsidSect="006F6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E88"/>
    <w:rsid w:val="00023D05"/>
    <w:rsid w:val="0004428F"/>
    <w:rsid w:val="001A7FE9"/>
    <w:rsid w:val="00282852"/>
    <w:rsid w:val="00283261"/>
    <w:rsid w:val="00300738"/>
    <w:rsid w:val="0030780F"/>
    <w:rsid w:val="00344137"/>
    <w:rsid w:val="003470C7"/>
    <w:rsid w:val="003C15A1"/>
    <w:rsid w:val="004509B7"/>
    <w:rsid w:val="00496E1F"/>
    <w:rsid w:val="004D2E88"/>
    <w:rsid w:val="004D4C79"/>
    <w:rsid w:val="00535892"/>
    <w:rsid w:val="00536003"/>
    <w:rsid w:val="00554EA5"/>
    <w:rsid w:val="00613EB3"/>
    <w:rsid w:val="0061742A"/>
    <w:rsid w:val="00636BA7"/>
    <w:rsid w:val="006D6FB4"/>
    <w:rsid w:val="006F6975"/>
    <w:rsid w:val="007B1BE0"/>
    <w:rsid w:val="007B4682"/>
    <w:rsid w:val="0081556F"/>
    <w:rsid w:val="008A34CA"/>
    <w:rsid w:val="008C19FB"/>
    <w:rsid w:val="008F4B4D"/>
    <w:rsid w:val="00957367"/>
    <w:rsid w:val="00966356"/>
    <w:rsid w:val="00977B6A"/>
    <w:rsid w:val="009C0763"/>
    <w:rsid w:val="00A05C8A"/>
    <w:rsid w:val="00C01E69"/>
    <w:rsid w:val="00C37ECF"/>
    <w:rsid w:val="00DA6ECF"/>
    <w:rsid w:val="00DB2563"/>
    <w:rsid w:val="00E550C1"/>
    <w:rsid w:val="00E629E7"/>
    <w:rsid w:val="00F074DE"/>
    <w:rsid w:val="00F6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39ED0"/>
  <w15:chartTrackingRefBased/>
  <w15:docId w15:val="{1B1E0D5B-4705-224F-B3A6-A0B1209B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araycoechea</dc:creator>
  <cp:keywords/>
  <dc:description/>
  <cp:lastModifiedBy>Juan Garaycoechea</cp:lastModifiedBy>
  <cp:revision>2</cp:revision>
  <dcterms:created xsi:type="dcterms:W3CDTF">2019-11-27T15:35:00Z</dcterms:created>
  <dcterms:modified xsi:type="dcterms:W3CDTF">2019-11-27T15:35:00Z</dcterms:modified>
</cp:coreProperties>
</file>